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322CF" w14:textId="4A0CA10D" w:rsidR="00546F2D" w:rsidRPr="00546F2D" w:rsidRDefault="00546F2D" w:rsidP="00546F2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F2D">
        <w:rPr>
          <w:rFonts w:ascii="Times New Roman" w:hAnsi="Times New Roman" w:cs="Times New Roman"/>
          <w:b/>
          <w:sz w:val="24"/>
          <w:szCs w:val="24"/>
        </w:rPr>
        <w:t xml:space="preserve">Table S2. List of the oligonucleotides used for </w:t>
      </w:r>
      <w:proofErr w:type="spellStart"/>
      <w:r w:rsidRPr="00546F2D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546F2D">
        <w:rPr>
          <w:rFonts w:ascii="Times New Roman" w:hAnsi="Times New Roman" w:cs="Times New Roman"/>
          <w:b/>
          <w:sz w:val="24"/>
          <w:szCs w:val="24"/>
        </w:rPr>
        <w:t xml:space="preserve"> and DSB resection analyse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80"/>
        <w:gridCol w:w="4420"/>
        <w:gridCol w:w="2232"/>
        <w:gridCol w:w="1896"/>
      </w:tblGrid>
      <w:tr w:rsidR="00C129AD" w14:paraId="0A46465A" w14:textId="77777777" w:rsidTr="00C129AD">
        <w:tc>
          <w:tcPr>
            <w:tcW w:w="1080" w:type="dxa"/>
          </w:tcPr>
          <w:p w14:paraId="31686096" w14:textId="77777777" w:rsidR="00C129AD" w:rsidRDefault="00C129AD">
            <w:r>
              <w:t>Name</w:t>
            </w:r>
          </w:p>
        </w:tc>
        <w:tc>
          <w:tcPr>
            <w:tcW w:w="4420" w:type="dxa"/>
          </w:tcPr>
          <w:p w14:paraId="0C4E1B9C" w14:textId="77777777" w:rsidR="00C129AD" w:rsidRDefault="00C129AD">
            <w:r>
              <w:t>Sequence (5’-3’)</w:t>
            </w:r>
          </w:p>
        </w:tc>
        <w:tc>
          <w:tcPr>
            <w:tcW w:w="2232" w:type="dxa"/>
          </w:tcPr>
          <w:p w14:paraId="2B85DD3B" w14:textId="77777777" w:rsidR="00C129AD" w:rsidRDefault="00C129AD">
            <w:r>
              <w:t>Distance from DSB</w:t>
            </w:r>
          </w:p>
        </w:tc>
        <w:tc>
          <w:tcPr>
            <w:tcW w:w="1896" w:type="dxa"/>
          </w:tcPr>
          <w:p w14:paraId="4984E4B1" w14:textId="77777777" w:rsidR="00C129AD" w:rsidRDefault="00C129AD">
            <w:r>
              <w:t>Source</w:t>
            </w:r>
          </w:p>
        </w:tc>
      </w:tr>
      <w:tr w:rsidR="00C129AD" w14:paraId="3C2E439A" w14:textId="77777777" w:rsidTr="00C129AD">
        <w:tc>
          <w:tcPr>
            <w:tcW w:w="1080" w:type="dxa"/>
          </w:tcPr>
          <w:p w14:paraId="45059B53" w14:textId="77777777" w:rsidR="00C129AD" w:rsidRDefault="00C129AD" w:rsidP="00C129AD">
            <w:r>
              <w:t>QMAT1F</w:t>
            </w:r>
          </w:p>
        </w:tc>
        <w:tc>
          <w:tcPr>
            <w:tcW w:w="4420" w:type="dxa"/>
          </w:tcPr>
          <w:p w14:paraId="03249493" w14:textId="77777777" w:rsidR="00C129AD" w:rsidRDefault="00C129AD" w:rsidP="00C129AD">
            <w:r w:rsidRPr="007F04BD">
              <w:t>CCTGGTTTTGGTTTTGTAGAGTGG</w:t>
            </w:r>
          </w:p>
        </w:tc>
        <w:tc>
          <w:tcPr>
            <w:tcW w:w="2232" w:type="dxa"/>
          </w:tcPr>
          <w:p w14:paraId="2D648194" w14:textId="77777777" w:rsidR="00C129AD" w:rsidRDefault="00C129AD" w:rsidP="00C129AD">
            <w:r>
              <w:t>0,15 Kb</w:t>
            </w:r>
            <w:r w:rsidR="005F7092">
              <w:t xml:space="preserve"> (</w:t>
            </w:r>
            <w:proofErr w:type="spellStart"/>
            <w:r w:rsidR="005F7092">
              <w:t>Chr</w:t>
            </w:r>
            <w:proofErr w:type="spellEnd"/>
            <w:r w:rsidR="005F7092">
              <w:t xml:space="preserve"> III)</w:t>
            </w:r>
          </w:p>
        </w:tc>
        <w:tc>
          <w:tcPr>
            <w:tcW w:w="1896" w:type="dxa"/>
          </w:tcPr>
          <w:p w14:paraId="03CBCAC3" w14:textId="77777777" w:rsidR="00C129AD" w:rsidRDefault="005B693B" w:rsidP="00C129AD">
            <w:r>
              <w:t>Kim et al. 2007</w:t>
            </w:r>
          </w:p>
        </w:tc>
      </w:tr>
      <w:tr w:rsidR="00C129AD" w14:paraId="70AC925F" w14:textId="77777777" w:rsidTr="00C129AD">
        <w:tc>
          <w:tcPr>
            <w:tcW w:w="1080" w:type="dxa"/>
          </w:tcPr>
          <w:p w14:paraId="55E43D97" w14:textId="77777777" w:rsidR="00C129AD" w:rsidRDefault="00C129AD" w:rsidP="00C129AD">
            <w:r>
              <w:t>QMAT1R</w:t>
            </w:r>
          </w:p>
        </w:tc>
        <w:tc>
          <w:tcPr>
            <w:tcW w:w="4420" w:type="dxa"/>
          </w:tcPr>
          <w:p w14:paraId="301BB11C" w14:textId="77777777" w:rsidR="00C129AD" w:rsidRDefault="00C129AD" w:rsidP="00C129AD">
            <w:r w:rsidRPr="007F04BD">
              <w:t>GAGCAAGACGATGGGGAGTTTC</w:t>
            </w:r>
          </w:p>
        </w:tc>
        <w:tc>
          <w:tcPr>
            <w:tcW w:w="2232" w:type="dxa"/>
          </w:tcPr>
          <w:p w14:paraId="31663E30" w14:textId="77777777" w:rsidR="00C129AD" w:rsidRDefault="00C129AD" w:rsidP="00C129AD">
            <w:r>
              <w:t>0,15 Kb</w:t>
            </w:r>
            <w:r w:rsidR="005F7092">
              <w:t xml:space="preserve"> (</w:t>
            </w:r>
            <w:proofErr w:type="spellStart"/>
            <w:r w:rsidR="005F7092">
              <w:t>ChrIII</w:t>
            </w:r>
            <w:proofErr w:type="spellEnd"/>
            <w:r w:rsidR="005F7092">
              <w:t>)</w:t>
            </w:r>
          </w:p>
        </w:tc>
        <w:tc>
          <w:tcPr>
            <w:tcW w:w="1896" w:type="dxa"/>
          </w:tcPr>
          <w:p w14:paraId="3A6C8810" w14:textId="77777777" w:rsidR="00C129AD" w:rsidRDefault="005B693B" w:rsidP="00C129AD">
            <w:r>
              <w:t>Kim et al. 2007</w:t>
            </w:r>
          </w:p>
        </w:tc>
      </w:tr>
      <w:tr w:rsidR="00C129AD" w14:paraId="07FA3597" w14:textId="77777777" w:rsidTr="00C129AD">
        <w:tc>
          <w:tcPr>
            <w:tcW w:w="1080" w:type="dxa"/>
          </w:tcPr>
          <w:p w14:paraId="27782812" w14:textId="77777777" w:rsidR="00C129AD" w:rsidRDefault="00C129AD" w:rsidP="00C129AD">
            <w:r>
              <w:t>QMAT2F</w:t>
            </w:r>
          </w:p>
        </w:tc>
        <w:tc>
          <w:tcPr>
            <w:tcW w:w="4420" w:type="dxa"/>
          </w:tcPr>
          <w:p w14:paraId="47A60132" w14:textId="77777777" w:rsidR="00C129AD" w:rsidRDefault="00C129AD" w:rsidP="00C129AD">
            <w:r w:rsidRPr="00EC3F47">
              <w:t>ATTGCGACAAGGCTTCACCC</w:t>
            </w:r>
          </w:p>
        </w:tc>
        <w:tc>
          <w:tcPr>
            <w:tcW w:w="2232" w:type="dxa"/>
          </w:tcPr>
          <w:p w14:paraId="4688C004" w14:textId="77777777" w:rsidR="00C129AD" w:rsidRDefault="00C129AD" w:rsidP="00C129AD">
            <w:r>
              <w:t>4,8 kb</w:t>
            </w:r>
            <w:r w:rsidR="005F7092">
              <w:t xml:space="preserve"> (</w:t>
            </w:r>
            <w:proofErr w:type="spellStart"/>
            <w:r w:rsidR="005F7092">
              <w:t>ChrIII</w:t>
            </w:r>
            <w:proofErr w:type="spellEnd"/>
            <w:r w:rsidR="005F7092">
              <w:t>)</w:t>
            </w:r>
          </w:p>
        </w:tc>
        <w:tc>
          <w:tcPr>
            <w:tcW w:w="1896" w:type="dxa"/>
          </w:tcPr>
          <w:p w14:paraId="073B4607" w14:textId="77777777" w:rsidR="00C129AD" w:rsidRDefault="005B693B" w:rsidP="00C129AD">
            <w:r>
              <w:t>Kim et al. 2007</w:t>
            </w:r>
          </w:p>
        </w:tc>
      </w:tr>
      <w:tr w:rsidR="00C129AD" w14:paraId="1682A130" w14:textId="77777777" w:rsidTr="00C129AD">
        <w:tc>
          <w:tcPr>
            <w:tcW w:w="1080" w:type="dxa"/>
          </w:tcPr>
          <w:p w14:paraId="24E69A6E" w14:textId="77777777" w:rsidR="00C129AD" w:rsidRDefault="00C129AD" w:rsidP="00C129AD">
            <w:r>
              <w:t>QMAT2R</w:t>
            </w:r>
          </w:p>
        </w:tc>
        <w:tc>
          <w:tcPr>
            <w:tcW w:w="4420" w:type="dxa"/>
          </w:tcPr>
          <w:p w14:paraId="3DBF26C2" w14:textId="77777777" w:rsidR="00C129AD" w:rsidRDefault="00C129AD" w:rsidP="00C129AD">
            <w:r w:rsidRPr="000F3C4A">
              <w:t>CCACATCACAGGTTTATTGGTTCC</w:t>
            </w:r>
          </w:p>
        </w:tc>
        <w:tc>
          <w:tcPr>
            <w:tcW w:w="2232" w:type="dxa"/>
          </w:tcPr>
          <w:p w14:paraId="693EAE2D" w14:textId="77777777" w:rsidR="00C129AD" w:rsidRDefault="00C129AD" w:rsidP="00C129AD">
            <w:r>
              <w:t>4,8 kb</w:t>
            </w:r>
            <w:r w:rsidR="005F7092">
              <w:t xml:space="preserve"> (</w:t>
            </w:r>
            <w:proofErr w:type="spellStart"/>
            <w:r w:rsidR="005F7092">
              <w:t>ChrIII</w:t>
            </w:r>
            <w:proofErr w:type="spellEnd"/>
            <w:r w:rsidR="005F7092">
              <w:t>)</w:t>
            </w:r>
          </w:p>
        </w:tc>
        <w:tc>
          <w:tcPr>
            <w:tcW w:w="1896" w:type="dxa"/>
          </w:tcPr>
          <w:p w14:paraId="24ACDC0D" w14:textId="77777777" w:rsidR="00C129AD" w:rsidRDefault="005B693B" w:rsidP="00C129AD">
            <w:r>
              <w:t>Kim et al. 2007</w:t>
            </w:r>
          </w:p>
        </w:tc>
      </w:tr>
      <w:tr w:rsidR="00C129AD" w14:paraId="79290781" w14:textId="77777777" w:rsidTr="00C129AD">
        <w:tc>
          <w:tcPr>
            <w:tcW w:w="1080" w:type="dxa"/>
          </w:tcPr>
          <w:p w14:paraId="2C6E6656" w14:textId="77777777" w:rsidR="00C129AD" w:rsidRDefault="00C129AD" w:rsidP="00C129AD">
            <w:r>
              <w:t>QPRE1F</w:t>
            </w:r>
          </w:p>
        </w:tc>
        <w:tc>
          <w:tcPr>
            <w:tcW w:w="4420" w:type="dxa"/>
          </w:tcPr>
          <w:p w14:paraId="2258B80D" w14:textId="77777777" w:rsidR="00C129AD" w:rsidRDefault="00C129AD" w:rsidP="00C129AD">
            <w:r w:rsidRPr="00EC74AE">
              <w:rPr>
                <w:lang w:val="it-IT"/>
              </w:rPr>
              <w:t>CCCACAAGTCCTCTGATTTACATTCG</w:t>
            </w:r>
          </w:p>
        </w:tc>
        <w:tc>
          <w:tcPr>
            <w:tcW w:w="2232" w:type="dxa"/>
          </w:tcPr>
          <w:p w14:paraId="40999726" w14:textId="77777777" w:rsidR="00C129AD" w:rsidRDefault="00C129AD" w:rsidP="00C129AD">
            <w:proofErr w:type="spellStart"/>
            <w:r>
              <w:t>Chr</w:t>
            </w:r>
            <w:proofErr w:type="spellEnd"/>
            <w:r>
              <w:t xml:space="preserve"> V</w:t>
            </w:r>
          </w:p>
        </w:tc>
        <w:tc>
          <w:tcPr>
            <w:tcW w:w="1896" w:type="dxa"/>
          </w:tcPr>
          <w:p w14:paraId="5F487122" w14:textId="77777777" w:rsidR="00C129AD" w:rsidRDefault="00C129AD" w:rsidP="00C129AD">
            <w:r>
              <w:t>Shim et al. 2005</w:t>
            </w:r>
          </w:p>
        </w:tc>
      </w:tr>
      <w:tr w:rsidR="00C129AD" w14:paraId="6FA9842F" w14:textId="77777777" w:rsidTr="00C129AD">
        <w:tc>
          <w:tcPr>
            <w:tcW w:w="1080" w:type="dxa"/>
          </w:tcPr>
          <w:p w14:paraId="3611DE1E" w14:textId="77777777" w:rsidR="00C129AD" w:rsidRDefault="00C129AD" w:rsidP="00C129AD">
            <w:r>
              <w:t>QPRE1R</w:t>
            </w:r>
          </w:p>
        </w:tc>
        <w:tc>
          <w:tcPr>
            <w:tcW w:w="4420" w:type="dxa"/>
          </w:tcPr>
          <w:p w14:paraId="66830148" w14:textId="77777777" w:rsidR="00C129AD" w:rsidRDefault="00C129AD" w:rsidP="00C129AD">
            <w:r w:rsidRPr="00C129AD">
              <w:t>ATTCGATTGACAGGTGCTCCCTTTTC</w:t>
            </w:r>
          </w:p>
        </w:tc>
        <w:tc>
          <w:tcPr>
            <w:tcW w:w="2232" w:type="dxa"/>
          </w:tcPr>
          <w:p w14:paraId="4AD525EF" w14:textId="77777777" w:rsidR="00C129AD" w:rsidRDefault="00C129AD" w:rsidP="00C129AD">
            <w:proofErr w:type="spellStart"/>
            <w:r>
              <w:t>Chr</w:t>
            </w:r>
            <w:proofErr w:type="spellEnd"/>
            <w:r>
              <w:t xml:space="preserve"> V</w:t>
            </w:r>
          </w:p>
        </w:tc>
        <w:tc>
          <w:tcPr>
            <w:tcW w:w="1896" w:type="dxa"/>
          </w:tcPr>
          <w:p w14:paraId="6E1D288C" w14:textId="77777777" w:rsidR="00C129AD" w:rsidRDefault="00C129AD" w:rsidP="00C129AD">
            <w:r>
              <w:t>Shim et al. 2005</w:t>
            </w:r>
          </w:p>
        </w:tc>
      </w:tr>
    </w:tbl>
    <w:p w14:paraId="5540ECB1" w14:textId="77777777" w:rsidR="000D4240" w:rsidRDefault="000D4240">
      <w:bookmarkStart w:id="0" w:name="_GoBack"/>
      <w:bookmarkEnd w:id="0"/>
    </w:p>
    <w:sectPr w:rsidR="000D42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9AD"/>
    <w:rsid w:val="000D4240"/>
    <w:rsid w:val="00546F2D"/>
    <w:rsid w:val="005B693B"/>
    <w:rsid w:val="005F7092"/>
    <w:rsid w:val="00C1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19B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2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546F2D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2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546F2D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9</Words>
  <Characters>4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errari</dc:creator>
  <cp:keywords/>
  <dc:description/>
  <cp:lastModifiedBy>Achille</cp:lastModifiedBy>
  <cp:revision>3</cp:revision>
  <dcterms:created xsi:type="dcterms:W3CDTF">2014-04-15T14:43:00Z</dcterms:created>
  <dcterms:modified xsi:type="dcterms:W3CDTF">2014-06-03T13:28:00Z</dcterms:modified>
</cp:coreProperties>
</file>